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7CF9879B" w:rsidR="009A17E5" w:rsidRPr="00AB7FEE" w:rsidRDefault="003960AF" w:rsidP="00AB7FEE">
      <w:pPr>
        <w:spacing w:after="49"/>
        <w:ind w:right="6"/>
        <w:rPr>
          <w:rFonts w:asciiTheme="minorHAnsi" w:hAnsiTheme="minorHAnsi" w:cstheme="minorHAnsi"/>
          <w:b/>
          <w:bCs/>
        </w:rPr>
      </w:pPr>
      <w:r w:rsidRPr="00AB7FEE">
        <w:rPr>
          <w:rFonts w:asciiTheme="minorHAnsi" w:eastAsia="Times New Roman" w:hAnsiTheme="minorHAnsi" w:cstheme="minorHAnsi"/>
          <w:b/>
          <w:bCs/>
        </w:rPr>
        <w:t xml:space="preserve">Supplementary </w:t>
      </w:r>
      <w:r w:rsidR="00B27EB6">
        <w:rPr>
          <w:rFonts w:asciiTheme="minorHAnsi" w:eastAsia="Times New Roman" w:hAnsiTheme="minorHAnsi" w:cstheme="minorHAnsi"/>
          <w:b/>
          <w:bCs/>
        </w:rPr>
        <w:t>material</w:t>
      </w:r>
      <w:r w:rsidRPr="00AB7FEE">
        <w:rPr>
          <w:rFonts w:asciiTheme="minorHAnsi" w:eastAsia="Times New Roman" w:hAnsiTheme="minorHAnsi" w:cstheme="minorHAnsi"/>
          <w:b/>
          <w:bCs/>
        </w:rPr>
        <w:t xml:space="preserve">: </w:t>
      </w:r>
      <w:r w:rsidR="00274F5B" w:rsidRPr="00AB7FEE">
        <w:rPr>
          <w:rFonts w:asciiTheme="minorHAnsi" w:eastAsia="Times New Roman" w:hAnsiTheme="minorHAnsi" w:cstheme="minorHAnsi"/>
          <w:b/>
          <w:bCs/>
        </w:rPr>
        <w:t xml:space="preserve">COREQ checklist </w:t>
      </w:r>
    </w:p>
    <w:p w14:paraId="05FD1F9C" w14:textId="2507E07F" w:rsidR="009A17E5" w:rsidRPr="00AB7FEE" w:rsidRDefault="00274F5B" w:rsidP="00AB7FEE">
      <w:pPr>
        <w:spacing w:after="0" w:line="238" w:lineRule="auto"/>
        <w:rPr>
          <w:rFonts w:asciiTheme="minorHAnsi" w:hAnsiTheme="minorHAnsi" w:cstheme="minorHAnsi"/>
        </w:rPr>
      </w:pPr>
      <w:r w:rsidRPr="00AB7FEE">
        <w:rPr>
          <w:rFonts w:asciiTheme="minorHAnsi" w:eastAsia="Times New Roman" w:hAnsiTheme="minorHAnsi" w:cstheme="minorHAnsi"/>
        </w:rPr>
        <w:t>Consolidated criteria for reporting qualitative studies (COREQ): 32</w:t>
      </w:r>
      <w:r w:rsidR="00713368" w:rsidRPr="00AB7FEE">
        <w:rPr>
          <w:rFonts w:asciiTheme="minorHAnsi" w:eastAsia="Times New Roman" w:hAnsiTheme="minorHAnsi" w:cstheme="minorHAnsi"/>
        </w:rPr>
        <w:t>-</w:t>
      </w:r>
      <w:r w:rsidRPr="00AB7FEE">
        <w:rPr>
          <w:rFonts w:asciiTheme="minorHAnsi" w:eastAsia="Times New Roman" w:hAnsiTheme="minorHAnsi" w:cstheme="minorHAnsi"/>
        </w:rPr>
        <w:t xml:space="preserve">item checklist </w:t>
      </w:r>
    </w:p>
    <w:p w14:paraId="5AB26575" w14:textId="77777777" w:rsidR="009A17E5" w:rsidRPr="00AB7FEE" w:rsidRDefault="00274F5B" w:rsidP="00AB7FEE">
      <w:pPr>
        <w:spacing w:after="0"/>
        <w:rPr>
          <w:rFonts w:asciiTheme="minorHAnsi" w:hAnsiTheme="minorHAnsi" w:cstheme="minorHAnsi"/>
        </w:rPr>
      </w:pPr>
      <w:r w:rsidRPr="00AB7FEE">
        <w:rPr>
          <w:rFonts w:asciiTheme="minorHAnsi" w:eastAsia="Times New Roman" w:hAnsiTheme="minorHAnsi" w:cstheme="minorHAnsi"/>
        </w:rPr>
        <w:t xml:space="preserve"> </w:t>
      </w:r>
    </w:p>
    <w:p w14:paraId="401508D4" w14:textId="15AC6042" w:rsidR="009A17E5" w:rsidRPr="00AB7FEE" w:rsidRDefault="00274F5B" w:rsidP="00AB7FEE">
      <w:pPr>
        <w:spacing w:after="0"/>
        <w:rPr>
          <w:rFonts w:asciiTheme="minorHAnsi" w:hAnsiTheme="minorHAnsi" w:cstheme="minorHAnsi"/>
        </w:rPr>
      </w:pPr>
      <w:r w:rsidRPr="00AB7FEE">
        <w:rPr>
          <w:rFonts w:asciiTheme="minorHAnsi" w:eastAsia="Times New Roman" w:hAnsiTheme="minorHAnsi" w:cstheme="minorHAnsi"/>
        </w:rPr>
        <w:t xml:space="preserve">Developed from: 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AB7FEE" w:rsidRDefault="009A17E5" w:rsidP="00AB7FEE">
      <w:pPr>
        <w:spacing w:after="0"/>
        <w:rPr>
          <w:rFonts w:asciiTheme="minorHAnsi" w:hAnsiTheme="minorHAnsi" w:cstheme="min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AB7FEE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AB7FEE" w:rsidRDefault="00713368" w:rsidP="00AB7FEE">
            <w:pPr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Guide </w:t>
            </w:r>
            <w:r w:rsidR="00713368" w:rsidRPr="00AB7FEE">
              <w:rPr>
                <w:rFonts w:asciiTheme="minorHAnsi" w:eastAsia="Times New Roman" w:hAnsiTheme="minorHAnsi" w:cstheme="minorHAnsi"/>
                <w:b/>
                <w:bCs/>
              </w:rPr>
              <w:t>Q</w:t>
            </w: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>uestions/</w:t>
            </w:r>
            <w:r w:rsidR="00713368" w:rsidRPr="00AB7FEE">
              <w:rPr>
                <w:rFonts w:asciiTheme="minorHAnsi" w:eastAsia="Times New Roman" w:hAnsiTheme="minorHAnsi" w:cstheme="minorHAnsi"/>
                <w:b/>
                <w:bCs/>
              </w:rPr>
              <w:t>D</w:t>
            </w: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AB7FEE" w:rsidRDefault="00274F5B" w:rsidP="00AB7FEE">
            <w:pPr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Reported on Page # </w:t>
            </w:r>
          </w:p>
        </w:tc>
      </w:tr>
      <w:tr w:rsidR="00E4440C" w:rsidRPr="00AB7FEE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AB7FEE" w:rsidRDefault="00E4440C" w:rsidP="00AB7FEE">
            <w:pPr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Domain 1: Research team and reflexivity </w:t>
            </w:r>
          </w:p>
        </w:tc>
      </w:tr>
      <w:tr w:rsidR="00B16FA0" w:rsidRPr="00AB7FEE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AB7FEE" w:rsidRDefault="00B16FA0" w:rsidP="00AB7FEE">
            <w:pPr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Personal </w:t>
            </w:r>
            <w:r w:rsidR="00CC6984" w:rsidRPr="00AB7FEE">
              <w:rPr>
                <w:rFonts w:asciiTheme="minorHAnsi" w:eastAsia="Times New Roman" w:hAnsiTheme="minorHAnsi" w:cstheme="minorHAnsi"/>
                <w:b/>
                <w:bCs/>
              </w:rPr>
              <w:t>C</w:t>
            </w: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haracteristics  </w:t>
            </w:r>
          </w:p>
        </w:tc>
      </w:tr>
      <w:tr w:rsidR="009A17E5" w:rsidRPr="00AB7FEE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1. Interviewer/</w:t>
            </w:r>
            <w:r w:rsidR="00C02495"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hich author/s conducted the </w:t>
            </w:r>
            <w:r w:rsidR="00C02495" w:rsidRPr="00AB7FEE">
              <w:rPr>
                <w:rFonts w:asciiTheme="minorHAnsi" w:eastAsia="Times New Roman" w:hAnsiTheme="minorHAnsi" w:cstheme="minorHAnsi"/>
              </w:rPr>
              <w:t>interview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1CFAC302" w:rsidR="009A17E5" w:rsidRPr="00AB7FEE" w:rsidRDefault="00007F3E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AB7FEE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hat were the researcher’s credentials? </w:t>
            </w:r>
            <w:r w:rsidR="00C02495" w:rsidRPr="00AB7FEE">
              <w:rPr>
                <w:rFonts w:asciiTheme="minorHAnsi" w:eastAsia="Times New Roman" w:hAnsiTheme="minorHAnsi" w:cstheme="minorHAnsi"/>
              </w:rPr>
              <w:t>E.g.,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A78A2FA" w:rsidR="009A17E5" w:rsidRPr="00AB7FEE" w:rsidRDefault="00007F3E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AB7FEE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5B17F3F9" w:rsidR="009A17E5" w:rsidRPr="00AB7FEE" w:rsidRDefault="00007F3E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AB7FEE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0F785E7" w:rsidR="009A17E5" w:rsidRPr="00AB7FEE" w:rsidRDefault="00007F3E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AB7FEE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2D8BEB7" w:rsidR="009A17E5" w:rsidRPr="00AB7FEE" w:rsidRDefault="00007F3E" w:rsidP="00AB7FEE">
            <w:pPr>
              <w:ind w:right="1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DF5F8B" w:rsidRPr="00AB7FEE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AB7FEE" w:rsidRDefault="00DF5F8B" w:rsidP="00AB7FEE">
            <w:pPr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Relationship with participants </w:t>
            </w:r>
          </w:p>
        </w:tc>
      </w:tr>
      <w:tr w:rsidR="009A17E5" w:rsidRPr="00AB7FEE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AB7FEE" w:rsidRDefault="00274F5B" w:rsidP="00AB7FEE">
            <w:pPr>
              <w:ind w:right="5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34BAA1F" w:rsidR="009A17E5" w:rsidRPr="00AB7FEE" w:rsidRDefault="00007F3E" w:rsidP="00AB7FEE">
            <w:pPr>
              <w:ind w:right="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</w:tr>
      <w:tr w:rsidR="009A17E5" w:rsidRPr="00AB7FEE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hat did the participants know about the researcher? e.g. personal goals, reasons for doing the research</w:t>
            </w:r>
            <w:r w:rsidR="00C02495" w:rsidRPr="00AB7FEE">
              <w:rPr>
                <w:rFonts w:asciiTheme="minorHAnsi" w:eastAsia="Times New Roman" w:hAnsiTheme="minorHAnsi" w:cstheme="minorHAnsi"/>
              </w:rPr>
              <w:t>?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99E51A2" w:rsidR="009A17E5" w:rsidRPr="00AB7FEE" w:rsidRDefault="00007F3E" w:rsidP="00AB7FEE">
            <w:pPr>
              <w:ind w:right="96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AB7FEE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B0E76CA" w:rsidR="009A17E5" w:rsidRPr="00AB7FEE" w:rsidRDefault="00007F3E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 15, 16</w:t>
            </w:r>
          </w:p>
        </w:tc>
      </w:tr>
      <w:tr w:rsidR="00B16FA0" w:rsidRPr="00AB7FEE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AB7FEE" w:rsidRDefault="00B16FA0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 Domain 2: study design </w:t>
            </w:r>
          </w:p>
        </w:tc>
      </w:tr>
      <w:tr w:rsidR="00B16FA0" w:rsidRPr="00AB7FEE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AB7FEE" w:rsidRDefault="00B16FA0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Theoretical framework </w:t>
            </w:r>
          </w:p>
        </w:tc>
      </w:tr>
      <w:tr w:rsidR="009A17E5" w:rsidRPr="00AB7FEE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AB7FEE" w:rsidRDefault="00274F5B" w:rsidP="00AB7FEE">
            <w:pPr>
              <w:ind w:left="2" w:right="5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9.</w:t>
            </w:r>
            <w:r w:rsidR="00CC6984"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2FB0831" w:rsidR="009A17E5" w:rsidRPr="00AB7FEE" w:rsidRDefault="00DE40C7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C02495" w:rsidRPr="00AB7FEE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AB7FEE" w:rsidRDefault="00C02495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lastRenderedPageBreak/>
              <w:t xml:space="preserve">Participant selection  </w:t>
            </w:r>
          </w:p>
        </w:tc>
      </w:tr>
      <w:tr w:rsidR="009A17E5" w:rsidRPr="00AB7FEE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AB7FEE" w:rsidRDefault="00274F5B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AB7FEE" w:rsidRDefault="00274F5B" w:rsidP="00AB7FEE">
            <w:pPr>
              <w:ind w:right="37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How were participants selected? </w:t>
            </w:r>
            <w:r w:rsidR="008705D4" w:rsidRPr="00AB7FEE">
              <w:rPr>
                <w:rFonts w:asciiTheme="minorHAnsi" w:eastAsia="Times New Roman" w:hAnsiTheme="minorHAnsi" w:cstheme="minorHAnsi"/>
              </w:rPr>
              <w:t>e.g.,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3762A7F" w:rsidR="009A17E5" w:rsidRPr="00AB7FEE" w:rsidRDefault="00274F5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="00DE40C7">
              <w:rPr>
                <w:rFonts w:asciiTheme="minorHAnsi" w:eastAsia="Times New Roman" w:hAnsiTheme="minorHAnsi" w:cstheme="minorHAnsi"/>
              </w:rPr>
              <w:t>5</w:t>
            </w:r>
          </w:p>
        </w:tc>
      </w:tr>
      <w:tr w:rsidR="009A17E5" w:rsidRPr="00AB7FEE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AB7FEE" w:rsidRDefault="00274F5B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How were participants approached? </w:t>
            </w:r>
            <w:r w:rsidR="008705D4" w:rsidRPr="00AB7FEE">
              <w:rPr>
                <w:rFonts w:asciiTheme="minorHAnsi" w:eastAsia="Times New Roman" w:hAnsiTheme="minorHAnsi" w:cstheme="minorHAnsi"/>
              </w:rPr>
              <w:t>e.g.,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="002E2FDB" w:rsidRPr="00AB7FEE">
              <w:rPr>
                <w:rFonts w:asciiTheme="minorHAnsi" w:eastAsia="Times New Roman" w:hAnsiTheme="minorHAnsi" w:cstheme="minorHAnsi"/>
              </w:rPr>
              <w:t>face</w:t>
            </w:r>
            <w:r w:rsidR="00CC6984" w:rsidRPr="00AB7FEE">
              <w:rPr>
                <w:rFonts w:asciiTheme="minorHAnsi" w:eastAsia="Times New Roman" w:hAnsiTheme="minorHAnsi" w:cstheme="minorHAnsi"/>
              </w:rPr>
              <w:t>-</w:t>
            </w:r>
            <w:r w:rsidR="002E2FDB" w:rsidRPr="00AB7FEE">
              <w:rPr>
                <w:rFonts w:asciiTheme="minorHAnsi" w:eastAsia="Times New Roman" w:hAnsiTheme="minorHAnsi" w:cstheme="minorHAnsi"/>
              </w:rPr>
              <w:t>to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7493D26" w:rsidR="009A17E5" w:rsidRPr="00AB7FEE" w:rsidRDefault="00DE40C7" w:rsidP="00AB7FEE">
            <w:pPr>
              <w:ind w:left="1" w:right="3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9A17E5" w:rsidRPr="00AB7FEE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AB7FEE" w:rsidRDefault="00274F5B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FBBD40A" w:rsidR="009A17E5" w:rsidRPr="00AB7FEE" w:rsidRDefault="00DE40C7" w:rsidP="00AB7FEE">
            <w:pPr>
              <w:ind w:left="1" w:right="6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A616DF" w:rsidRPr="00AB7FEE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AB7FEE" w:rsidRDefault="00A616DF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3. </w:t>
            </w:r>
            <w:r w:rsidR="00C02495" w:rsidRPr="00AB7FEE">
              <w:rPr>
                <w:rFonts w:asciiTheme="minorHAnsi" w:eastAsia="Times New Roman" w:hAnsiTheme="minorHAnsi" w:cstheme="minorHAnsi"/>
              </w:rPr>
              <w:t>Non-participation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AB7FEE" w:rsidRDefault="00A616DF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6262702" w:rsidR="00A616DF" w:rsidRPr="00AB7FEE" w:rsidRDefault="007101C3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9A17E5" w:rsidRPr="00AB7FEE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AB7FEE" w:rsidRDefault="00274F5B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here was the data collected? </w:t>
            </w:r>
            <w:r w:rsidR="008705D4" w:rsidRPr="00AB7FEE">
              <w:rPr>
                <w:rFonts w:asciiTheme="minorHAnsi" w:eastAsia="Times New Roman" w:hAnsiTheme="minorHAnsi" w:cstheme="minorHAnsi"/>
              </w:rPr>
              <w:t>e.g.,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0322780" w:rsidR="009A17E5" w:rsidRPr="00AB7FEE" w:rsidRDefault="007101C3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9A17E5" w:rsidRPr="00AB7FEE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AB7FEE" w:rsidRDefault="00274F5B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AB7FEE" w:rsidRDefault="00274F5B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AB7FEE" w:rsidRDefault="002E2FDB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hAnsiTheme="minorHAnsi" w:cstheme="minorHAnsi"/>
              </w:rPr>
              <w:t>N/A</w:t>
            </w:r>
          </w:p>
        </w:tc>
      </w:tr>
      <w:tr w:rsidR="00713368" w:rsidRPr="00AB7FEE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62FE3E1" w:rsidR="00713368" w:rsidRPr="00AB7FEE" w:rsidRDefault="00713368" w:rsidP="00AB7FEE">
            <w:pPr>
              <w:ind w:left="1" w:right="60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="004312F7">
              <w:rPr>
                <w:rFonts w:asciiTheme="minorHAnsi" w:eastAsia="Times New Roman" w:hAnsiTheme="minorHAnsi" w:cstheme="minorHAnsi"/>
              </w:rPr>
              <w:t>7, Table 2</w:t>
            </w:r>
          </w:p>
        </w:tc>
      </w:tr>
      <w:tr w:rsidR="00713368" w:rsidRPr="00AB7FEE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036" w:type="dxa"/>
          </w:tcPr>
          <w:p w14:paraId="3655C0EB" w14:textId="12D6D2DD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No </w:t>
            </w:r>
          </w:p>
        </w:tc>
      </w:tr>
      <w:tr w:rsidR="00713368" w:rsidRPr="00AB7FEE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ere questions, prompts, </w:t>
            </w:r>
            <w:r w:rsidR="00CC6984" w:rsidRPr="00AB7FEE">
              <w:rPr>
                <w:rFonts w:asciiTheme="minorHAnsi" w:eastAsia="Times New Roman" w:hAnsiTheme="minorHAnsi" w:cstheme="minorHAnsi"/>
              </w:rPr>
              <w:t xml:space="preserve">and </w:t>
            </w:r>
            <w:r w:rsidRPr="00AB7FEE">
              <w:rPr>
                <w:rFonts w:asciiTheme="minorHAnsi" w:eastAsia="Times New Roman" w:hAnsiTheme="minorHAnsi" w:cstheme="minorHAnsi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B0A941C" w:rsidR="00713368" w:rsidRPr="00AB7FEE" w:rsidRDefault="00310D39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 Table 1</w:t>
            </w:r>
          </w:p>
        </w:tc>
      </w:tr>
      <w:tr w:rsidR="00713368" w:rsidRPr="00AB7FEE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AB7FEE" w:rsidRDefault="00713368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="002E2FDB" w:rsidRPr="00AB7FEE">
              <w:rPr>
                <w:rFonts w:asciiTheme="minorHAnsi" w:eastAsia="Times New Roman" w:hAnsiTheme="minorHAnsi" w:cstheme="minorHAnsi"/>
              </w:rPr>
              <w:t>N/A</w:t>
            </w:r>
          </w:p>
        </w:tc>
      </w:tr>
      <w:tr w:rsidR="00713368" w:rsidRPr="00AB7FEE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A7A19A4" w:rsidR="00713368" w:rsidRPr="00AB7FEE" w:rsidRDefault="00310D39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713368" w:rsidRPr="00AB7FEE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936ABA1" w:rsidR="00713368" w:rsidRPr="00AB7FEE" w:rsidRDefault="00310D39" w:rsidP="00AB7FEE">
            <w:pPr>
              <w:spacing w:after="1" w:line="237" w:lineRule="auto"/>
              <w:ind w:left="1" w:right="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713368" w:rsidRPr="00AB7FEE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01630D7E" w:rsidR="00713368" w:rsidRPr="00AB7FEE" w:rsidRDefault="00310D39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713368" w:rsidRPr="00AB7FEE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71DC736" w:rsidR="00713368" w:rsidRPr="00AB7FEE" w:rsidRDefault="00310D39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, 16</w:t>
            </w:r>
          </w:p>
        </w:tc>
      </w:tr>
      <w:tr w:rsidR="00713368" w:rsidRPr="00AB7FEE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390A271" w14:textId="77777777" w:rsidR="00713368" w:rsidRDefault="00EB7145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hAnsiTheme="minorHAnsi" w:cstheme="minorHAnsi"/>
              </w:rPr>
              <w:t>N/A</w:t>
            </w:r>
          </w:p>
          <w:p w14:paraId="031ED366" w14:textId="77777777" w:rsidR="00310D39" w:rsidRDefault="00310D39" w:rsidP="00AB7FEE">
            <w:pPr>
              <w:ind w:left="1"/>
              <w:rPr>
                <w:rFonts w:asciiTheme="minorHAnsi" w:hAnsiTheme="minorHAnsi" w:cstheme="minorHAnsi"/>
              </w:rPr>
            </w:pPr>
          </w:p>
          <w:p w14:paraId="42CCEE25" w14:textId="6DF4CB03" w:rsidR="00310D39" w:rsidRPr="00AB7FEE" w:rsidRDefault="00310D39" w:rsidP="00AB7FEE">
            <w:pPr>
              <w:ind w:left="1"/>
              <w:rPr>
                <w:rFonts w:asciiTheme="minorHAnsi" w:hAnsiTheme="minorHAnsi" w:cstheme="minorHAnsi"/>
              </w:rPr>
            </w:pPr>
          </w:p>
        </w:tc>
      </w:tr>
      <w:tr w:rsidR="00713368" w:rsidRPr="00AB7FEE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lastRenderedPageBreak/>
              <w:t>Domain 3: analysis and findings</w:t>
            </w:r>
          </w:p>
        </w:tc>
      </w:tr>
      <w:tr w:rsidR="00713368" w:rsidRPr="00AB7FEE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Data analysis  </w:t>
            </w:r>
          </w:p>
        </w:tc>
      </w:tr>
      <w:tr w:rsidR="00713368" w:rsidRPr="00AB7FEE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1024A84" w:rsidR="00713368" w:rsidRPr="00AB7FEE" w:rsidRDefault="003638A6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713368" w:rsidRPr="00AB7FEE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AB7FEE" w:rsidRDefault="00713368" w:rsidP="00AB7FEE">
            <w:pPr>
              <w:ind w:right="4"/>
              <w:rPr>
                <w:rFonts w:asciiTheme="minorHAnsi" w:eastAsia="Times New Roman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Did </w:t>
            </w:r>
            <w:r w:rsidR="00CC6984" w:rsidRPr="00AB7FEE">
              <w:rPr>
                <w:rFonts w:asciiTheme="minorHAnsi" w:eastAsia="Times New Roman" w:hAnsiTheme="minorHAnsi" w:cstheme="minorHAnsi"/>
              </w:rPr>
              <w:t xml:space="preserve">the </w:t>
            </w:r>
            <w:r w:rsidRPr="00AB7FEE">
              <w:rPr>
                <w:rFonts w:asciiTheme="minorHAnsi" w:eastAsia="Times New Roman" w:hAnsiTheme="minorHAnsi" w:cstheme="minorHAnsi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3F22AC14" w:rsidR="00713368" w:rsidRPr="00AB7FEE" w:rsidRDefault="003638A6" w:rsidP="00AB7FEE">
            <w:pPr>
              <w:ind w:left="1" w:right="2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 Figure 1</w:t>
            </w:r>
          </w:p>
        </w:tc>
      </w:tr>
      <w:tr w:rsidR="00713368" w:rsidRPr="00AB7FEE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AB7FEE" w:rsidRDefault="00713368" w:rsidP="00AB7FEE">
            <w:pPr>
              <w:spacing w:line="238" w:lineRule="auto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03048E5" w:rsidR="00713368" w:rsidRPr="00AB7FEE" w:rsidRDefault="003638A6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713368" w:rsidRPr="00AB7FEE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7694A90" w:rsidR="00713368" w:rsidRPr="00AB7FEE" w:rsidRDefault="003638A6" w:rsidP="00AB7FE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713368" w:rsidRPr="00AB7FEE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F02B3D8" w:rsidR="00713368" w:rsidRPr="00AB7FEE" w:rsidRDefault="00713368" w:rsidP="00AB7FEE">
            <w:pPr>
              <w:ind w:left="1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 </w:t>
            </w:r>
            <w:r w:rsidR="003638A6">
              <w:rPr>
                <w:rFonts w:asciiTheme="minorHAnsi" w:eastAsia="Times New Roman" w:hAnsiTheme="minorHAnsi" w:cstheme="minorHAnsi"/>
              </w:rPr>
              <w:t>N/A</w:t>
            </w:r>
          </w:p>
        </w:tc>
      </w:tr>
      <w:tr w:rsidR="00713368" w:rsidRPr="00AB7FEE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  <w:b/>
                <w:bCs/>
              </w:rPr>
            </w:pPr>
            <w:r w:rsidRPr="00AB7FEE">
              <w:rPr>
                <w:rFonts w:asciiTheme="minorHAnsi" w:eastAsia="Times New Roman" w:hAnsiTheme="minorHAnsi" w:cstheme="minorHAnsi"/>
                <w:b/>
                <w:bCs/>
              </w:rPr>
              <w:t xml:space="preserve">Reporting  </w:t>
            </w:r>
          </w:p>
        </w:tc>
      </w:tr>
      <w:tr w:rsidR="00713368" w:rsidRPr="00AB7FEE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AB7FEE" w:rsidRDefault="00713368" w:rsidP="00AB7FEE">
            <w:pPr>
              <w:spacing w:line="238" w:lineRule="auto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Were participant quotations presented to illustrate the themes/findings? Was each quotation identified? </w:t>
            </w:r>
            <w:r w:rsidR="00C02495" w:rsidRPr="00AB7FEE">
              <w:rPr>
                <w:rFonts w:asciiTheme="minorHAnsi" w:eastAsia="Times New Roman" w:hAnsiTheme="minorHAnsi" w:cstheme="minorHAnsi"/>
              </w:rPr>
              <w:t>e.g.,</w:t>
            </w:r>
            <w:r w:rsidRPr="00AB7FEE">
              <w:rPr>
                <w:rFonts w:asciiTheme="minorHAnsi" w:eastAsia="Times New Roman" w:hAnsiTheme="minorHAnsi" w:cstheme="minorHAnsi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CAF0888" w:rsidR="00713368" w:rsidRPr="00AB7FEE" w:rsidRDefault="003638A6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-12, Tables 3-6</w:t>
            </w:r>
          </w:p>
        </w:tc>
      </w:tr>
      <w:tr w:rsidR="00713368" w:rsidRPr="00AB7FEE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as there consistency between the data presented and the findings</w:t>
            </w:r>
            <w:r w:rsidR="00C02495" w:rsidRPr="00AB7FEE">
              <w:rPr>
                <w:rFonts w:asciiTheme="minorHAnsi" w:eastAsia="Times New Roman" w:hAnsiTheme="minorHAnsi" w:cstheme="minorHAnsi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A5B171B" w:rsidR="00713368" w:rsidRPr="00AB7FEE" w:rsidRDefault="0090310C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-12, 15, Tables 3-6</w:t>
            </w:r>
          </w:p>
        </w:tc>
      </w:tr>
      <w:tr w:rsidR="00713368" w:rsidRPr="00AB7FEE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9FDDECC" w:rsidR="00713368" w:rsidRPr="00AB7FEE" w:rsidRDefault="003638A6" w:rsidP="00AB7FEE">
            <w:pPr>
              <w:ind w:left="1" w:right="122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-12, Tables 3-6</w:t>
            </w:r>
          </w:p>
        </w:tc>
      </w:tr>
      <w:tr w:rsidR="00713368" w:rsidRPr="00AB7FEE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AB7FEE" w:rsidRDefault="00713368" w:rsidP="00AB7FEE">
            <w:pPr>
              <w:ind w:left="2"/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AB7FEE" w:rsidRDefault="00713368" w:rsidP="00AB7FEE">
            <w:pPr>
              <w:rPr>
                <w:rFonts w:asciiTheme="minorHAnsi" w:hAnsiTheme="minorHAnsi" w:cstheme="minorHAnsi"/>
              </w:rPr>
            </w:pPr>
            <w:r w:rsidRPr="00AB7FEE">
              <w:rPr>
                <w:rFonts w:asciiTheme="minorHAnsi" w:eastAsia="Times New Roman" w:hAnsiTheme="minorHAnsi" w:cstheme="minorHAnsi"/>
              </w:rPr>
              <w:t xml:space="preserve">Is there a description of diverse cases or </w:t>
            </w:r>
            <w:r w:rsidR="00CC6984" w:rsidRPr="00AB7FEE">
              <w:rPr>
                <w:rFonts w:asciiTheme="minorHAnsi" w:eastAsia="Times New Roman" w:hAnsiTheme="minorHAnsi" w:cstheme="minorHAnsi"/>
              </w:rPr>
              <w:t xml:space="preserve">a </w:t>
            </w:r>
            <w:r w:rsidRPr="00AB7FEE">
              <w:rPr>
                <w:rFonts w:asciiTheme="minorHAnsi" w:eastAsia="Times New Roman" w:hAnsiTheme="minorHAnsi" w:cstheme="minorHAnsi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CAA412A" w:rsidR="00713368" w:rsidRPr="00AB7FEE" w:rsidRDefault="0090310C" w:rsidP="00AB7FEE">
            <w:pPr>
              <w:ind w:lef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-12, Tables 3-6</w:t>
            </w:r>
          </w:p>
        </w:tc>
      </w:tr>
    </w:tbl>
    <w:p w14:paraId="32777566" w14:textId="77777777" w:rsidR="009A17E5" w:rsidRPr="00AB7FEE" w:rsidRDefault="00274F5B" w:rsidP="00AB7FEE">
      <w:pPr>
        <w:spacing w:after="0"/>
        <w:rPr>
          <w:rFonts w:asciiTheme="minorHAnsi" w:hAnsiTheme="minorHAnsi" w:cstheme="minorHAnsi"/>
        </w:rPr>
      </w:pPr>
      <w:r w:rsidRPr="00AB7FEE">
        <w:rPr>
          <w:rFonts w:asciiTheme="minorHAnsi" w:eastAsia="Times New Roman" w:hAnsiTheme="minorHAnsi" w:cstheme="minorHAnsi"/>
        </w:rPr>
        <w:t xml:space="preserve"> </w:t>
      </w:r>
    </w:p>
    <w:p w14:paraId="2BDFA851" w14:textId="77777777" w:rsidR="009A17E5" w:rsidRPr="00AB7FEE" w:rsidRDefault="00274F5B" w:rsidP="00AB7FEE">
      <w:pPr>
        <w:spacing w:after="5"/>
        <w:rPr>
          <w:rFonts w:asciiTheme="minorHAnsi" w:hAnsiTheme="minorHAnsi" w:cstheme="minorHAnsi"/>
        </w:rPr>
      </w:pPr>
      <w:r w:rsidRPr="00AB7FEE">
        <w:rPr>
          <w:rFonts w:asciiTheme="minorHAnsi" w:eastAsia="Times New Roman" w:hAnsiTheme="minorHAnsi" w:cstheme="minorHAnsi"/>
        </w:rPr>
        <w:t xml:space="preserve"> </w:t>
      </w:r>
    </w:p>
    <w:p w14:paraId="3F85F896" w14:textId="4CCAD19D" w:rsidR="009A17E5" w:rsidRPr="00AB7FEE" w:rsidRDefault="009A17E5" w:rsidP="00AB7FEE">
      <w:pPr>
        <w:spacing w:after="0"/>
        <w:rPr>
          <w:rFonts w:asciiTheme="minorHAnsi" w:hAnsiTheme="minorHAnsi" w:cstheme="minorHAnsi"/>
        </w:rPr>
      </w:pPr>
    </w:p>
    <w:sectPr w:rsidR="009A17E5" w:rsidRPr="00AB7FEE" w:rsidSect="00AB7FEE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0D6BCD9F" w:rsidR="009A17E5" w:rsidRDefault="009A17E5" w:rsidP="00AB7FEE">
    <w:pPr>
      <w:spacing w:after="176"/>
      <w:ind w:right="5"/>
    </w:pP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7F3E"/>
    <w:rsid w:val="00245C9E"/>
    <w:rsid w:val="00274F5B"/>
    <w:rsid w:val="002E292E"/>
    <w:rsid w:val="002E2FDB"/>
    <w:rsid w:val="00310D39"/>
    <w:rsid w:val="003523DB"/>
    <w:rsid w:val="003638A6"/>
    <w:rsid w:val="003960AF"/>
    <w:rsid w:val="004312F7"/>
    <w:rsid w:val="00437C66"/>
    <w:rsid w:val="0048373C"/>
    <w:rsid w:val="00515B32"/>
    <w:rsid w:val="00693ACC"/>
    <w:rsid w:val="006E39FA"/>
    <w:rsid w:val="00700216"/>
    <w:rsid w:val="007101C3"/>
    <w:rsid w:val="00713368"/>
    <w:rsid w:val="007B7D9A"/>
    <w:rsid w:val="0085221C"/>
    <w:rsid w:val="008705D4"/>
    <w:rsid w:val="008F132A"/>
    <w:rsid w:val="0090310C"/>
    <w:rsid w:val="009A01D1"/>
    <w:rsid w:val="009A17E5"/>
    <w:rsid w:val="00A3624D"/>
    <w:rsid w:val="00A616DF"/>
    <w:rsid w:val="00A742BC"/>
    <w:rsid w:val="00AB7FEE"/>
    <w:rsid w:val="00AE0292"/>
    <w:rsid w:val="00B1040A"/>
    <w:rsid w:val="00B16FA0"/>
    <w:rsid w:val="00B27EB6"/>
    <w:rsid w:val="00B52887"/>
    <w:rsid w:val="00C02495"/>
    <w:rsid w:val="00C43DB8"/>
    <w:rsid w:val="00CC6984"/>
    <w:rsid w:val="00D7666A"/>
    <w:rsid w:val="00DE40C7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FEE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11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Bentem, K. van (VERLOS)</cp:lastModifiedBy>
  <cp:revision>9</cp:revision>
  <dcterms:created xsi:type="dcterms:W3CDTF">2025-06-22T12:31:00Z</dcterms:created>
  <dcterms:modified xsi:type="dcterms:W3CDTF">2025-06-22T13:26:00Z</dcterms:modified>
</cp:coreProperties>
</file>